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B1A20" w14:textId="592F788C" w:rsidR="00874338" w:rsidRPr="0082233F" w:rsidRDefault="00F1331A" w:rsidP="00874338">
      <w:pPr>
        <w:rPr>
          <w:sz w:val="24"/>
          <w:szCs w:val="24"/>
          <w:lang w:val="en-US"/>
        </w:rPr>
      </w:pPr>
      <w:r w:rsidRPr="0082233F">
        <w:rPr>
          <w:sz w:val="24"/>
          <w:szCs w:val="24"/>
          <w:lang w:val="en-US"/>
        </w:rPr>
        <w:t>A.</w:t>
      </w:r>
    </w:p>
    <w:tbl>
      <w:tblPr>
        <w:tblW w:w="1261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995"/>
        <w:gridCol w:w="1701"/>
        <w:gridCol w:w="2126"/>
        <w:gridCol w:w="2835"/>
      </w:tblGrid>
      <w:tr w:rsidR="00874338" w:rsidRPr="000D659F" w14:paraId="0ECB9F94" w14:textId="77777777" w:rsidTr="00343C51">
        <w:trPr>
          <w:trHeight w:val="473"/>
          <w:jc w:val="center"/>
        </w:trPr>
        <w:tc>
          <w:tcPr>
            <w:tcW w:w="1261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62B66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2233F">
              <w:rPr>
                <w:b/>
                <w:sz w:val="24"/>
                <w:szCs w:val="24"/>
                <w:lang w:val="en-US"/>
              </w:rPr>
              <w:t>Strains constructed by pop-in/pop-out</w:t>
            </w:r>
          </w:p>
        </w:tc>
      </w:tr>
      <w:tr w:rsidR="00874338" w:rsidRPr="0082233F" w14:paraId="26C58822" w14:textId="77777777" w:rsidTr="00F97A3B">
        <w:trPr>
          <w:trHeight w:val="473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5BB18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2233F">
              <w:rPr>
                <w:b/>
                <w:sz w:val="24"/>
                <w:szCs w:val="24"/>
              </w:rPr>
              <w:t xml:space="preserve">Name and </w:t>
            </w:r>
            <w:proofErr w:type="spellStart"/>
            <w:r w:rsidRPr="0082233F">
              <w:rPr>
                <w:b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768C0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2233F">
              <w:rPr>
                <w:b/>
                <w:sz w:val="24"/>
                <w:szCs w:val="24"/>
              </w:rPr>
              <w:t xml:space="preserve">Parental </w:t>
            </w:r>
            <w:proofErr w:type="spellStart"/>
            <w:r w:rsidRPr="0082233F">
              <w:rPr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A7034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</w:rPr>
            </w:pPr>
            <w:r w:rsidRPr="0082233F">
              <w:rPr>
                <w:b/>
                <w:sz w:val="24"/>
                <w:szCs w:val="24"/>
              </w:rPr>
              <w:t>Target loc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F6EA7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</w:rPr>
            </w:pPr>
            <w:r w:rsidRPr="0082233F">
              <w:rPr>
                <w:b/>
                <w:sz w:val="24"/>
                <w:szCs w:val="24"/>
              </w:rPr>
              <w:t>Pop-in</w:t>
            </w:r>
          </w:p>
          <w:p w14:paraId="1A14EEF0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</w:rPr>
            </w:pPr>
            <w:r w:rsidRPr="0082233F">
              <w:rPr>
                <w:b/>
                <w:sz w:val="24"/>
                <w:szCs w:val="24"/>
              </w:rPr>
              <w:t>PCR-Fragment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F20D0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</w:rPr>
            </w:pPr>
            <w:r w:rsidRPr="0082233F">
              <w:rPr>
                <w:b/>
                <w:sz w:val="24"/>
                <w:szCs w:val="24"/>
              </w:rPr>
              <w:t>Pop-out</w:t>
            </w:r>
          </w:p>
          <w:p w14:paraId="353AAB2C" w14:textId="77777777" w:rsidR="00874338" w:rsidRPr="0082233F" w:rsidRDefault="00874338" w:rsidP="00C9375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2233F">
              <w:rPr>
                <w:b/>
                <w:sz w:val="24"/>
                <w:szCs w:val="24"/>
              </w:rPr>
              <w:t>PCR-Fragments</w:t>
            </w:r>
          </w:p>
        </w:tc>
      </w:tr>
      <w:tr w:rsidR="00874338" w:rsidRPr="0082233F" w14:paraId="25BFFEE3" w14:textId="77777777" w:rsidTr="00F97A3B">
        <w:trPr>
          <w:trHeight w:val="473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44F54" w14:textId="77777777" w:rsidR="00874338" w:rsidRPr="0082233F" w:rsidRDefault="00874338" w:rsidP="00C93752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1</w:t>
            </w:r>
          </w:p>
          <w:p w14:paraId="57640E39" w14:textId="602FA435" w:rsidR="00874338" w:rsidRPr="0082233F" w:rsidRDefault="00292008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lpha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</w:t>
            </w:r>
            <w:r w:rsidR="00874338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29034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HM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2F02A" w14:textId="77777777" w:rsidR="00874338" w:rsidRPr="0082233F" w:rsidRDefault="00874338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4237F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ZU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2875E" w14:textId="77777777" w:rsidR="00874338" w:rsidRPr="0082233F" w:rsidRDefault="00874338" w:rsidP="00C93752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ZA-</w:t>
            </w:r>
            <w:proofErr w:type="spellStart"/>
            <w:r w:rsidRPr="0082233F">
              <w:rPr>
                <w:sz w:val="24"/>
                <w:szCs w:val="24"/>
                <w:lang w:val="en-US"/>
              </w:rPr>
              <w:t>inc</w:t>
            </w:r>
            <w:proofErr w:type="spellEnd"/>
          </w:p>
        </w:tc>
      </w:tr>
      <w:tr w:rsidR="00874338" w:rsidRPr="0082233F" w14:paraId="6219610D" w14:textId="77777777" w:rsidTr="00F97A3B">
        <w:trPr>
          <w:trHeight w:val="388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206DB" w14:textId="77777777" w:rsidR="00874338" w:rsidRPr="0082233F" w:rsidRDefault="00874338" w:rsidP="00C93752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2</w:t>
            </w:r>
          </w:p>
          <w:p w14:paraId="4FEDE8D5" w14:textId="1DCD6280" w:rsidR="00874338" w:rsidRPr="0082233F" w:rsidRDefault="00292008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  <w:lang w:val="en-US"/>
              </w:rPr>
              <w:t>HMLalpha</w:t>
            </w:r>
            <w:r w:rsidR="00874338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lpha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A1515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HM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7C170" w14:textId="77777777" w:rsidR="00874338" w:rsidRPr="0082233F" w:rsidRDefault="00874338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4B470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sz w:val="24"/>
                <w:szCs w:val="24"/>
              </w:rPr>
              <w:t>ZUAlpha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B02DB" w14:textId="77777777" w:rsidR="00874338" w:rsidRPr="0082233F" w:rsidRDefault="00874338" w:rsidP="00C93752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Zalpha-inc</w:t>
            </w:r>
            <w:proofErr w:type="spellEnd"/>
          </w:p>
        </w:tc>
      </w:tr>
      <w:tr w:rsidR="00874338" w:rsidRPr="0082233F" w14:paraId="3846F97C" w14:textId="77777777" w:rsidTr="00F97A3B">
        <w:trPr>
          <w:trHeight w:val="396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D133B" w14:textId="77777777" w:rsidR="00874338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3</w:t>
            </w:r>
            <w:r w:rsidR="00874338" w:rsidRPr="0082233F">
              <w:rPr>
                <w:sz w:val="24"/>
                <w:szCs w:val="24"/>
              </w:rPr>
              <w:t>-</w:t>
            </w:r>
            <w:r w:rsidR="00292008" w:rsidRPr="0082233F">
              <w:rPr>
                <w:sz w:val="24"/>
                <w:szCs w:val="24"/>
              </w:rPr>
              <w:t>MATalpha</w:t>
            </w:r>
          </w:p>
          <w:p w14:paraId="44C77A4D" w14:textId="28746983" w:rsidR="00874338" w:rsidRPr="0082233F" w:rsidRDefault="00292008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  <w:lang w:val="en-US"/>
              </w:rPr>
              <w:t>HMLalpha</w:t>
            </w:r>
            <w:r w:rsidR="00874338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lpha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</w:t>
            </w:r>
            <w:r w:rsidR="00874338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BBAD6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B6C92" w14:textId="77777777" w:rsidR="00874338" w:rsidRPr="0082233F" w:rsidRDefault="00874338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10C28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ZU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C42AF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ZA-</w:t>
            </w:r>
            <w:proofErr w:type="spellStart"/>
            <w:r w:rsidRPr="0082233F">
              <w:rPr>
                <w:sz w:val="24"/>
                <w:szCs w:val="24"/>
              </w:rPr>
              <w:t>inc</w:t>
            </w:r>
            <w:proofErr w:type="spellEnd"/>
          </w:p>
        </w:tc>
      </w:tr>
      <w:tr w:rsidR="00874338" w:rsidRPr="000D659F" w14:paraId="02A36C7B" w14:textId="77777777" w:rsidTr="00F97A3B">
        <w:trPr>
          <w:trHeight w:val="434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DCF95" w14:textId="77777777" w:rsidR="00874338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3</w:t>
            </w:r>
            <w:r w:rsidR="00874338" w:rsidRPr="0082233F">
              <w:rPr>
                <w:sz w:val="24"/>
                <w:szCs w:val="24"/>
              </w:rPr>
              <w:t>-</w:t>
            </w:r>
            <w:r w:rsidR="00292008" w:rsidRPr="0082233F">
              <w:rPr>
                <w:sz w:val="24"/>
                <w:szCs w:val="24"/>
              </w:rPr>
              <w:t>MATa</w:t>
            </w:r>
          </w:p>
          <w:p w14:paraId="7971502E" w14:textId="6F376C43" w:rsidR="00874338" w:rsidRPr="0082233F" w:rsidRDefault="00292008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  <w:lang w:val="en-US"/>
              </w:rPr>
              <w:t>HMLalpha</w:t>
            </w:r>
            <w:r w:rsidR="00874338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</w:t>
            </w:r>
            <w:r w:rsidR="00874338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DF8BD" w14:textId="77777777" w:rsidR="00874338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3</w:t>
            </w:r>
            <w:r w:rsidR="00874338" w:rsidRPr="0082233F">
              <w:rPr>
                <w:sz w:val="24"/>
                <w:szCs w:val="24"/>
              </w:rPr>
              <w:t>-</w:t>
            </w:r>
            <w:r w:rsidR="00292008" w:rsidRPr="0082233F">
              <w:rPr>
                <w:sz w:val="24"/>
                <w:szCs w:val="24"/>
              </w:rPr>
              <w:t>MATalp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C203D" w14:textId="77777777" w:rsidR="00874338" w:rsidRPr="0082233F" w:rsidRDefault="00874338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M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D72C3" w14:textId="77777777" w:rsidR="00874338" w:rsidRPr="0082233F" w:rsidRDefault="00874338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sz w:val="24"/>
                <w:szCs w:val="24"/>
              </w:rPr>
              <w:t>ZUAlpha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8A24B" w14:textId="77777777" w:rsidR="00874338" w:rsidRPr="0082233F" w:rsidRDefault="00292008" w:rsidP="00C93752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="007921E8" w:rsidRPr="0082233F">
              <w:rPr>
                <w:sz w:val="24"/>
                <w:szCs w:val="24"/>
                <w:lang w:val="en-US"/>
              </w:rPr>
              <w:t xml:space="preserve"> (</w:t>
            </w:r>
            <w:r w:rsidR="00C97989" w:rsidRPr="0082233F">
              <w:rPr>
                <w:sz w:val="24"/>
                <w:szCs w:val="24"/>
                <w:lang w:val="en-US"/>
              </w:rPr>
              <w:t>amplified with primers</w:t>
            </w:r>
          </w:p>
          <w:p w14:paraId="1C36F00A" w14:textId="05ECC968" w:rsidR="00874338" w:rsidRPr="0082233F" w:rsidRDefault="00D9027F" w:rsidP="0008165F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GS01/</w:t>
            </w:r>
            <w:r w:rsidR="00874338" w:rsidRPr="0082233F">
              <w:rPr>
                <w:sz w:val="24"/>
                <w:szCs w:val="24"/>
                <w:lang w:val="en-US"/>
              </w:rPr>
              <w:t>GS02</w:t>
            </w:r>
            <w:r w:rsidR="00C97989" w:rsidRPr="0082233F">
              <w:rPr>
                <w:sz w:val="24"/>
                <w:szCs w:val="24"/>
                <w:lang w:val="en-US"/>
              </w:rPr>
              <w:t xml:space="preserve"> on</w:t>
            </w:r>
            <w:r w:rsidR="00874338" w:rsidRPr="0082233F">
              <w:rPr>
                <w:sz w:val="24"/>
                <w:szCs w:val="24"/>
                <w:lang w:val="en-US"/>
              </w:rPr>
              <w:t xml:space="preserve"> </w:t>
            </w:r>
            <w:r w:rsidR="0008165F">
              <w:rPr>
                <w:sz w:val="24"/>
                <w:szCs w:val="24"/>
                <w:lang w:val="en-US"/>
              </w:rPr>
              <w:t>BG87</w:t>
            </w:r>
            <w:r w:rsidR="00C97989" w:rsidRPr="0082233F">
              <w:rPr>
                <w:sz w:val="24"/>
                <w:szCs w:val="24"/>
                <w:lang w:val="en-US"/>
              </w:rPr>
              <w:t>)</w:t>
            </w:r>
          </w:p>
        </w:tc>
      </w:tr>
      <w:tr w:rsidR="00874338" w:rsidRPr="0082233F" w14:paraId="2076A860" w14:textId="77777777" w:rsidTr="00F97A3B">
        <w:trPr>
          <w:trHeight w:val="368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54AAD" w14:textId="77777777" w:rsidR="00874338" w:rsidRPr="0082233F" w:rsidRDefault="00133441" w:rsidP="00C93752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4</w:t>
            </w:r>
          </w:p>
          <w:p w14:paraId="5E8EBE31" w14:textId="5237F5A0" w:rsidR="00B94B21" w:rsidRPr="0082233F" w:rsidRDefault="00376E11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</w:t>
            </w:r>
            <w:proofErr w:type="spellEnd"/>
            <w:r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lpha-inc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94B21" w:rsidRPr="0082233F">
              <w:rPr>
                <w:i/>
                <w:sz w:val="24"/>
                <w:szCs w:val="24"/>
                <w:lang w:val="en-US"/>
              </w:rPr>
              <w:t>HMRa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34B7F" w14:textId="77777777" w:rsidR="00874338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41DFA" w14:textId="77777777" w:rsidR="00874338" w:rsidRPr="0082233F" w:rsidRDefault="00133441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EEDAA" w14:textId="77777777" w:rsidR="00874338" w:rsidRPr="0082233F" w:rsidRDefault="00133441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sz w:val="24"/>
                <w:szCs w:val="24"/>
              </w:rPr>
              <w:t>ZUAlpha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0778A" w14:textId="77777777" w:rsidR="00874338" w:rsidRPr="0082233F" w:rsidRDefault="00133441" w:rsidP="00C93752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Zalpha</w:t>
            </w:r>
            <w:proofErr w:type="spellEnd"/>
          </w:p>
        </w:tc>
      </w:tr>
      <w:tr w:rsidR="00133441" w:rsidRPr="000D659F" w14:paraId="036DCABB" w14:textId="77777777" w:rsidTr="00F97A3B">
        <w:trPr>
          <w:trHeight w:val="263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62A0B" w14:textId="77777777" w:rsidR="00133441" w:rsidRPr="0082233F" w:rsidRDefault="00133441" w:rsidP="00C93752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5</w:t>
            </w:r>
          </w:p>
          <w:p w14:paraId="6A27A031" w14:textId="0E6A0399" w:rsidR="00133441" w:rsidRPr="0082233F" w:rsidRDefault="00292008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</w:t>
            </w:r>
            <w:r w:rsidR="00133441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  <w:r w:rsidR="00B94B21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</w:t>
            </w:r>
            <w:r w:rsidR="00133441" w:rsidRPr="0082233F">
              <w:rPr>
                <w:bCs/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95A7D" w14:textId="77777777" w:rsidR="00133441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5119FD" w14:textId="77777777" w:rsidR="00133441" w:rsidRPr="0082233F" w:rsidRDefault="00133441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F0208" w14:textId="77777777" w:rsidR="00133441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ZU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DE851" w14:textId="77777777" w:rsidR="00133441" w:rsidRPr="0082233F" w:rsidRDefault="00292008" w:rsidP="00C93752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</w:t>
            </w:r>
            <w:proofErr w:type="spellEnd"/>
          </w:p>
          <w:p w14:paraId="65262532" w14:textId="4CD74FA9" w:rsidR="00133441" w:rsidRPr="0082233F" w:rsidRDefault="00D9027F" w:rsidP="00D9027F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(amplified with primers GS08/</w:t>
            </w:r>
            <w:r w:rsidR="00133441" w:rsidRPr="0082233F">
              <w:rPr>
                <w:sz w:val="24"/>
                <w:szCs w:val="24"/>
                <w:lang w:val="en-US"/>
              </w:rPr>
              <w:t>GS09</w:t>
            </w:r>
            <w:r w:rsidRPr="0082233F">
              <w:rPr>
                <w:sz w:val="24"/>
                <w:szCs w:val="24"/>
                <w:lang w:val="en-US"/>
              </w:rPr>
              <w:t xml:space="preserve"> on</w:t>
            </w:r>
            <w:r w:rsidR="00133441" w:rsidRPr="0082233F">
              <w:rPr>
                <w:sz w:val="24"/>
                <w:szCs w:val="24"/>
                <w:lang w:val="en-US"/>
              </w:rPr>
              <w:t xml:space="preserve"> HM100</w:t>
            </w:r>
            <w:r w:rsidRPr="0082233F">
              <w:rPr>
                <w:sz w:val="24"/>
                <w:szCs w:val="24"/>
                <w:lang w:val="en-US"/>
              </w:rPr>
              <w:t>)</w:t>
            </w:r>
          </w:p>
        </w:tc>
      </w:tr>
      <w:tr w:rsidR="00133441" w:rsidRPr="0082233F" w14:paraId="6E2DD2EB" w14:textId="77777777" w:rsidTr="00F97A3B">
        <w:trPr>
          <w:trHeight w:val="397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71A10" w14:textId="77777777" w:rsidR="00133441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01</w:t>
            </w:r>
          </w:p>
          <w:p w14:paraId="797F9F24" w14:textId="79B79874" w:rsidR="00133441" w:rsidRPr="0082233F" w:rsidRDefault="00292008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i/>
                <w:sz w:val="24"/>
                <w:szCs w:val="24"/>
              </w:rPr>
              <w:t>HMLalpha</w:t>
            </w:r>
            <w:proofErr w:type="spellEnd"/>
            <w:r w:rsidR="00024364" w:rsidRPr="0082233F">
              <w:rPr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MATa</w:t>
            </w:r>
            <w:proofErr w:type="spellEnd"/>
            <w:r w:rsidR="00133441" w:rsidRPr="0082233F">
              <w:rPr>
                <w:sz w:val="24"/>
                <w:szCs w:val="24"/>
              </w:rPr>
              <w:t xml:space="preserve"> </w:t>
            </w:r>
            <w:proofErr w:type="spellStart"/>
            <w:r w:rsidR="00133441" w:rsidRPr="0082233F">
              <w:rPr>
                <w:i/>
                <w:sz w:val="24"/>
                <w:szCs w:val="24"/>
              </w:rPr>
              <w:t>Δ</w:t>
            </w:r>
            <w:r w:rsidR="00C93752" w:rsidRPr="0082233F">
              <w:rPr>
                <w:i/>
                <w:sz w:val="24"/>
                <w:szCs w:val="24"/>
              </w:rPr>
              <w:t>hmr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92549" w14:textId="77777777" w:rsidR="00133441" w:rsidRPr="0082233F" w:rsidRDefault="00133441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BG8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82913" w14:textId="77777777" w:rsidR="00133441" w:rsidRPr="0082233F" w:rsidRDefault="00133441" w:rsidP="00C93752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82233F">
              <w:rPr>
                <w:i/>
                <w:sz w:val="24"/>
                <w:szCs w:val="24"/>
                <w:lang w:val="en-US"/>
              </w:rPr>
              <w:t>HM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7CA9A7" w14:textId="77777777" w:rsidR="00133441" w:rsidRPr="0082233F" w:rsidRDefault="00133441" w:rsidP="00C93752">
            <w:pPr>
              <w:ind w:left="141"/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</w:rPr>
              <w:t>ZU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526C9" w14:textId="4BD7AE0E" w:rsidR="00133441" w:rsidRPr="0082233F" w:rsidRDefault="00133441" w:rsidP="00D9027F">
            <w:pPr>
              <w:ind w:firstLine="142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Δ</w:t>
            </w:r>
            <w:r w:rsidR="00D9027F" w:rsidRPr="0082233F">
              <w:rPr>
                <w:i/>
                <w:sz w:val="24"/>
                <w:szCs w:val="24"/>
                <w:lang w:val="en-US"/>
              </w:rPr>
              <w:t>hmr</w:t>
            </w:r>
            <w:proofErr w:type="spellEnd"/>
          </w:p>
        </w:tc>
      </w:tr>
      <w:tr w:rsidR="00CB4555" w:rsidRPr="0082233F" w14:paraId="41DEEBF9" w14:textId="77777777" w:rsidTr="00F97A3B">
        <w:trPr>
          <w:trHeight w:val="397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DA7DE" w14:textId="77777777" w:rsidR="00CB4555" w:rsidRPr="0082233F" w:rsidRDefault="00CB4555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-CG1</w:t>
            </w:r>
          </w:p>
          <w:p w14:paraId="3030D522" w14:textId="6DD569AF" w:rsidR="00CB4555" w:rsidRPr="0082233F" w:rsidRDefault="00CB4555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i/>
                <w:sz w:val="24"/>
                <w:szCs w:val="24"/>
              </w:rPr>
              <w:t>HMLalpha</w:t>
            </w:r>
            <w:proofErr w:type="spellEnd"/>
            <w:r w:rsidRPr="0082233F">
              <w:rPr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Δmat</w:t>
            </w:r>
            <w:proofErr w:type="spellEnd"/>
            <w:r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Δhmr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D4674" w14:textId="5575EAC6" w:rsidR="00CB4555" w:rsidRPr="0082233F" w:rsidRDefault="00D47106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CGM39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4A675" w14:textId="3A03D9CC" w:rsidR="00CB4555" w:rsidRPr="0082233F" w:rsidRDefault="00D47106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2B9EE" w14:textId="621FC8CA" w:rsidR="00CB4555" w:rsidRPr="0082233F" w:rsidRDefault="00D47106" w:rsidP="00C93752">
            <w:pPr>
              <w:ind w:left="141"/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ZU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3E116" w14:textId="2B50E749" w:rsidR="00CB4555" w:rsidRPr="0082233F" w:rsidRDefault="00D47106" w:rsidP="00D9027F">
            <w:pPr>
              <w:ind w:firstLine="142"/>
              <w:jc w:val="center"/>
              <w:rPr>
                <w:i/>
                <w:sz w:val="24"/>
                <w:szCs w:val="24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Δhmr</w:t>
            </w:r>
            <w:proofErr w:type="spellEnd"/>
          </w:p>
        </w:tc>
      </w:tr>
      <w:tr w:rsidR="006C0A78" w:rsidRPr="000D659F" w14:paraId="31F247E3" w14:textId="77777777" w:rsidTr="00F97A3B">
        <w:trPr>
          <w:trHeight w:val="397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46CA8" w14:textId="77777777" w:rsidR="00523780" w:rsidRPr="0082233F" w:rsidRDefault="00523780" w:rsidP="00C93752">
            <w:pPr>
              <w:jc w:val="center"/>
              <w:rPr>
                <w:sz w:val="24"/>
                <w:szCs w:val="24"/>
              </w:rPr>
            </w:pPr>
          </w:p>
          <w:p w14:paraId="6F0182C5" w14:textId="0D307851" w:rsidR="006C0A78" w:rsidRPr="0082233F" w:rsidRDefault="006C0A7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-CG8</w:t>
            </w:r>
          </w:p>
          <w:p w14:paraId="2802B415" w14:textId="67469344" w:rsidR="006C0A78" w:rsidRPr="0082233F" w:rsidRDefault="00292008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</w:rPr>
              <w:t>HMLalpha</w:t>
            </w:r>
            <w:r w:rsidR="006C0A78"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  <w:r w:rsidR="00912D59" w:rsidRPr="0082233F">
              <w:rPr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MATa</w:t>
            </w:r>
            <w:proofErr w:type="spellEnd"/>
            <w:r w:rsidR="006C0A78" w:rsidRPr="0082233F">
              <w:rPr>
                <w:sz w:val="24"/>
                <w:szCs w:val="24"/>
              </w:rPr>
              <w:t xml:space="preserve"> </w:t>
            </w:r>
            <w:proofErr w:type="spellStart"/>
            <w:r w:rsidR="006C0A78" w:rsidRPr="0082233F">
              <w:rPr>
                <w:i/>
                <w:sz w:val="24"/>
                <w:szCs w:val="24"/>
              </w:rPr>
              <w:t>Δ</w:t>
            </w:r>
            <w:r w:rsidR="00C93752" w:rsidRPr="0082233F">
              <w:rPr>
                <w:i/>
                <w:sz w:val="24"/>
                <w:szCs w:val="24"/>
              </w:rPr>
              <w:t>hmr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34E7E" w14:textId="1864B2A7" w:rsidR="006C0A78" w:rsidRPr="0082233F" w:rsidRDefault="002F0942" w:rsidP="00170E2F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0</w:t>
            </w:r>
            <w:r w:rsidR="006C0A78" w:rsidRPr="0082233F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6E87B" w14:textId="77777777" w:rsidR="006C0A78" w:rsidRPr="0082233F" w:rsidRDefault="006C0A78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16CB4" w14:textId="77777777" w:rsidR="006C0A78" w:rsidRPr="0082233F" w:rsidRDefault="006C0A78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sz w:val="24"/>
                <w:szCs w:val="24"/>
              </w:rPr>
              <w:t>ZUAlpha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4342C" w14:textId="33CC8E3D" w:rsidR="006C0A78" w:rsidRPr="0082233F" w:rsidRDefault="00292008" w:rsidP="00C93752">
            <w:pPr>
              <w:ind w:firstLine="142"/>
              <w:jc w:val="center"/>
              <w:rPr>
                <w:color w:val="FF0000"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</w:t>
            </w:r>
            <w:r w:rsidR="006C0A78" w:rsidRPr="0082233F">
              <w:rPr>
                <w:sz w:val="24"/>
                <w:szCs w:val="24"/>
                <w:lang w:val="en-US"/>
              </w:rPr>
              <w:t>-inc</w:t>
            </w:r>
            <w:proofErr w:type="spellEnd"/>
            <w:r w:rsidR="00523780" w:rsidRPr="0082233F">
              <w:rPr>
                <w:sz w:val="24"/>
                <w:szCs w:val="24"/>
                <w:lang w:val="en-US"/>
              </w:rPr>
              <w:t xml:space="preserve"> (amplified with primers </w:t>
            </w:r>
            <w:r w:rsidR="00523780" w:rsidRPr="0082233F">
              <w:rPr>
                <w:sz w:val="24"/>
                <w:szCs w:val="24"/>
                <w:lang w:val="en-US"/>
              </w:rPr>
              <w:lastRenderedPageBreak/>
              <w:t>GS08/GS09 on YL03-MATa)</w:t>
            </w:r>
          </w:p>
        </w:tc>
      </w:tr>
      <w:tr w:rsidR="006C0A78" w:rsidRPr="000D659F" w14:paraId="6D02686C" w14:textId="77777777" w:rsidTr="00F97A3B">
        <w:trPr>
          <w:trHeight w:val="397"/>
          <w:jc w:val="center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CA961" w14:textId="77777777" w:rsidR="006C0A78" w:rsidRPr="0082233F" w:rsidRDefault="006C0A7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lastRenderedPageBreak/>
              <w:t>SL-CG9</w:t>
            </w:r>
          </w:p>
          <w:p w14:paraId="7EBAC6E0" w14:textId="31BF8A99" w:rsidR="006C0A78" w:rsidRPr="0082233F" w:rsidRDefault="006C0A78" w:rsidP="00C93752">
            <w:pPr>
              <w:jc w:val="center"/>
              <w:rPr>
                <w:sz w:val="24"/>
                <w:szCs w:val="24"/>
              </w:rPr>
            </w:pPr>
            <w:proofErr w:type="spellStart"/>
            <w:r w:rsidRPr="0082233F">
              <w:rPr>
                <w:sz w:val="24"/>
                <w:szCs w:val="24"/>
              </w:rPr>
              <w:t>Δ</w:t>
            </w:r>
            <w:r w:rsidR="00535B5D" w:rsidRPr="0082233F">
              <w:rPr>
                <w:i/>
                <w:sz w:val="24"/>
                <w:szCs w:val="24"/>
              </w:rPr>
              <w:t>hml</w:t>
            </w:r>
            <w:proofErr w:type="spellEnd"/>
            <w:r w:rsidR="00C93752" w:rsidRPr="0082233F">
              <w:rPr>
                <w:sz w:val="24"/>
                <w:szCs w:val="24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</w:rPr>
              <w:t>MATa</w:t>
            </w:r>
            <w:proofErr w:type="spellEnd"/>
            <w:r w:rsidR="00C93752" w:rsidRPr="0082233F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</w:rPr>
              <w:t>HMRa</w:t>
            </w:r>
            <w:r w:rsidRPr="0082233F">
              <w:rPr>
                <w:bCs/>
                <w:i/>
                <w:sz w:val="24"/>
                <w:szCs w:val="24"/>
              </w:rPr>
              <w:t>lpha-inc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C7B01" w14:textId="77777777" w:rsidR="006C0A78" w:rsidRPr="0082233F" w:rsidRDefault="006C0A78" w:rsidP="00C93752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  <w:lang w:val="en-US"/>
              </w:rPr>
              <w:t>CGM4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7CA7B" w14:textId="77777777" w:rsidR="006C0A78" w:rsidRPr="0082233F" w:rsidRDefault="006C0A78" w:rsidP="00C93752">
            <w:pPr>
              <w:jc w:val="center"/>
              <w:rPr>
                <w:i/>
                <w:sz w:val="24"/>
                <w:szCs w:val="24"/>
              </w:rPr>
            </w:pPr>
            <w:r w:rsidRPr="0082233F">
              <w:rPr>
                <w:i/>
                <w:sz w:val="24"/>
                <w:szCs w:val="24"/>
              </w:rPr>
              <w:t>HM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F807C" w14:textId="77777777" w:rsidR="006C0A78" w:rsidRPr="0082233F" w:rsidRDefault="006C0A78" w:rsidP="00C93752">
            <w:pPr>
              <w:ind w:left="141"/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</w:rPr>
              <w:t>ZU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110E8" w14:textId="3EB8AFE5" w:rsidR="006C0A78" w:rsidRPr="0082233F" w:rsidRDefault="00292008" w:rsidP="00C93752">
            <w:pPr>
              <w:ind w:firstLine="142"/>
              <w:jc w:val="center"/>
              <w:rPr>
                <w:color w:val="FF0000"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</w:t>
            </w:r>
            <w:r w:rsidR="006C0A78" w:rsidRPr="0082233F">
              <w:rPr>
                <w:sz w:val="24"/>
                <w:szCs w:val="24"/>
                <w:lang w:val="en-US"/>
              </w:rPr>
              <w:t>lpha-inc</w:t>
            </w:r>
            <w:proofErr w:type="spellEnd"/>
            <w:r w:rsidR="00DB4D97" w:rsidRPr="0082233F">
              <w:rPr>
                <w:sz w:val="24"/>
                <w:szCs w:val="24"/>
                <w:lang w:val="en-US"/>
              </w:rPr>
              <w:t xml:space="preserve"> (amplified with primers GS06/GS07 on YL10)</w:t>
            </w:r>
          </w:p>
        </w:tc>
      </w:tr>
    </w:tbl>
    <w:p w14:paraId="106CF6C4" w14:textId="77777777" w:rsidR="00874338" w:rsidRPr="0082233F" w:rsidRDefault="00874338" w:rsidP="00874338">
      <w:pPr>
        <w:rPr>
          <w:sz w:val="24"/>
          <w:szCs w:val="24"/>
          <w:lang w:val="en-US"/>
        </w:rPr>
      </w:pPr>
    </w:p>
    <w:p w14:paraId="3F4376AC" w14:textId="77777777" w:rsidR="00874338" w:rsidRPr="0082233F" w:rsidRDefault="00874338" w:rsidP="00874338">
      <w:pPr>
        <w:rPr>
          <w:sz w:val="24"/>
          <w:szCs w:val="24"/>
          <w:lang w:val="en-US"/>
        </w:rPr>
      </w:pPr>
    </w:p>
    <w:p w14:paraId="1A2C8A8A" w14:textId="77777777" w:rsidR="00874338" w:rsidRPr="0082233F" w:rsidRDefault="00F1331A" w:rsidP="00874338">
      <w:pPr>
        <w:rPr>
          <w:sz w:val="24"/>
          <w:szCs w:val="24"/>
          <w:lang w:val="en-US"/>
        </w:rPr>
      </w:pPr>
      <w:r w:rsidRPr="0082233F">
        <w:rPr>
          <w:sz w:val="24"/>
          <w:szCs w:val="24"/>
          <w:lang w:val="en-US"/>
        </w:rPr>
        <w:t xml:space="preserve">B. </w:t>
      </w:r>
    </w:p>
    <w:tbl>
      <w:tblPr>
        <w:tblW w:w="1248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81"/>
        <w:gridCol w:w="3686"/>
        <w:gridCol w:w="3118"/>
      </w:tblGrid>
      <w:tr w:rsidR="00874338" w:rsidRPr="000D659F" w14:paraId="51C96F38" w14:textId="77777777" w:rsidTr="002F0942">
        <w:trPr>
          <w:trHeight w:val="270"/>
          <w:jc w:val="center"/>
        </w:trPr>
        <w:tc>
          <w:tcPr>
            <w:tcW w:w="124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B92BF" w14:textId="77777777" w:rsidR="00874338" w:rsidRPr="0082233F" w:rsidRDefault="00874338" w:rsidP="00F1331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2233F">
              <w:rPr>
                <w:b/>
                <w:sz w:val="24"/>
                <w:szCs w:val="24"/>
                <w:lang w:val="en-US"/>
              </w:rPr>
              <w:t xml:space="preserve">Strains constructed by Ho </w:t>
            </w:r>
            <w:r w:rsidR="00F01C2F" w:rsidRPr="0082233F">
              <w:rPr>
                <w:b/>
                <w:sz w:val="24"/>
                <w:szCs w:val="24"/>
                <w:lang w:val="en-US"/>
              </w:rPr>
              <w:t xml:space="preserve">mating-type </w:t>
            </w:r>
            <w:r w:rsidRPr="0082233F">
              <w:rPr>
                <w:b/>
                <w:sz w:val="24"/>
                <w:szCs w:val="24"/>
                <w:lang w:val="en-US"/>
              </w:rPr>
              <w:t>switch</w:t>
            </w:r>
            <w:r w:rsidR="00F01C2F" w:rsidRPr="0082233F">
              <w:rPr>
                <w:b/>
                <w:sz w:val="24"/>
                <w:szCs w:val="24"/>
                <w:lang w:val="en-US"/>
              </w:rPr>
              <w:t>ing</w:t>
            </w:r>
          </w:p>
        </w:tc>
      </w:tr>
      <w:tr w:rsidR="00874338" w:rsidRPr="0082233F" w14:paraId="04242788" w14:textId="77777777" w:rsidTr="002F0942">
        <w:trPr>
          <w:trHeight w:val="270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C9C46" w14:textId="77777777" w:rsidR="00874338" w:rsidRPr="0082233F" w:rsidRDefault="00874338" w:rsidP="00A77F3E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</w:rPr>
              <w:t xml:space="preserve">Name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C3F69B" w14:textId="77777777" w:rsidR="00874338" w:rsidRPr="0082233F" w:rsidRDefault="00874338" w:rsidP="000940E5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</w:rPr>
              <w:t xml:space="preserve">Parental </w:t>
            </w:r>
            <w:proofErr w:type="spellStart"/>
            <w:r w:rsidRPr="0082233F">
              <w:rPr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D87598" w14:textId="77777777" w:rsidR="00874338" w:rsidRPr="0082233F" w:rsidRDefault="00867535" w:rsidP="000940E5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Template used for switch</w:t>
            </w:r>
          </w:p>
        </w:tc>
      </w:tr>
      <w:tr w:rsidR="00A77F3E" w:rsidRPr="0082233F" w14:paraId="32BA68D8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D41AD" w14:textId="77777777" w:rsidR="00A77F3E" w:rsidRPr="0082233F" w:rsidRDefault="00A77F3E" w:rsidP="00A77F3E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07</w:t>
            </w:r>
          </w:p>
          <w:p w14:paraId="699D8FAB" w14:textId="6BC64262" w:rsidR="00A77F3E" w:rsidRPr="0082233F" w:rsidRDefault="00292008" w:rsidP="00A77F3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</w:rPr>
              <w:t>HMLalpha</w:t>
            </w:r>
            <w:r w:rsidR="00A77F3E"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MATalpha</w:t>
            </w:r>
            <w:r w:rsidR="00A77F3E"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HMRa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D7CD8" w14:textId="77777777" w:rsidR="00A77F3E" w:rsidRPr="0082233F" w:rsidRDefault="009848CC" w:rsidP="00750148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</w:t>
            </w:r>
            <w:r w:rsidR="00A77F3E" w:rsidRPr="0082233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B4FA0" w14:textId="77777777" w:rsidR="00A77F3E" w:rsidRPr="0082233F" w:rsidRDefault="00867535" w:rsidP="00A77F3E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 xml:space="preserve">Genomic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-inc</w:t>
            </w:r>
            <w:proofErr w:type="spellEnd"/>
          </w:p>
        </w:tc>
      </w:tr>
      <w:tr w:rsidR="00A77F3E" w:rsidRPr="0082233F" w14:paraId="11753B49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4F764" w14:textId="77777777" w:rsidR="00A77F3E" w:rsidRPr="0082233F" w:rsidRDefault="00A77F3E" w:rsidP="00A77F3E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9</w:t>
            </w:r>
          </w:p>
          <w:p w14:paraId="3AA397C3" w14:textId="0B06B71E" w:rsidR="00A77F3E" w:rsidRPr="0082233F" w:rsidRDefault="00A77F3E" w:rsidP="00A77F3E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</w:rPr>
              <w:t>HMLa-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</w:rPr>
              <w:t>MATa</w:t>
            </w:r>
            <w:r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</w:rPr>
              <w:t>HMRa</w:t>
            </w:r>
            <w:r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1E4EA" w14:textId="77777777" w:rsidR="00A77F3E" w:rsidRPr="0082233F" w:rsidRDefault="00D379FB" w:rsidP="00750148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</w:t>
            </w:r>
            <w:r w:rsidR="00A77F3E" w:rsidRPr="0082233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7AD04" w14:textId="77777777" w:rsidR="00A77F3E" w:rsidRPr="0082233F" w:rsidRDefault="00867535" w:rsidP="00A77F3E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 xml:space="preserve">Genomic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Ra-inc</w:t>
            </w:r>
            <w:proofErr w:type="spellEnd"/>
          </w:p>
        </w:tc>
      </w:tr>
      <w:tr w:rsidR="007330F6" w:rsidRPr="000D659F" w14:paraId="4079249E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13640" w14:textId="77777777" w:rsidR="007330F6" w:rsidRPr="0082233F" w:rsidRDefault="007330F6" w:rsidP="00A77F3E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YL10</w:t>
            </w:r>
          </w:p>
          <w:p w14:paraId="0EC32729" w14:textId="7CBBD162" w:rsidR="007330F6" w:rsidRPr="0082233F" w:rsidRDefault="007330F6" w:rsidP="00A77F3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</w:rPr>
              <w:t>HMLalpha-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MATalpha</w:t>
            </w:r>
            <w:r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</w:rPr>
              <w:t>HMRalpha</w:t>
            </w:r>
            <w:r w:rsidRPr="0082233F">
              <w:rPr>
                <w:bCs/>
                <w:i/>
                <w:sz w:val="24"/>
                <w:szCs w:val="24"/>
              </w:rPr>
              <w:t>-inc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1FBBA" w14:textId="337DC0AC" w:rsidR="007330F6" w:rsidRPr="0082233F" w:rsidRDefault="007330F6" w:rsidP="00750148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YL07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2F25F" w14:textId="0A71316B" w:rsidR="007330F6" w:rsidRPr="0082233F" w:rsidRDefault="007330F6" w:rsidP="00A77F3E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 xml:space="preserve">Genomic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HMLalpha-</w:t>
            </w:r>
            <w:r w:rsidR="002F0942" w:rsidRPr="0082233F">
              <w:rPr>
                <w:i/>
                <w:sz w:val="24"/>
                <w:szCs w:val="24"/>
                <w:lang w:val="en-US"/>
              </w:rPr>
              <w:t>inc</w:t>
            </w:r>
            <w:proofErr w:type="spellEnd"/>
            <w:r w:rsidR="002F0942" w:rsidRPr="0082233F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82233F">
              <w:rPr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lpha</w:t>
            </w:r>
            <w:r w:rsidRPr="0082233F">
              <w:rPr>
                <w:sz w:val="24"/>
                <w:szCs w:val="24"/>
                <w:lang w:val="en-US"/>
              </w:rPr>
              <w:t>-</w:t>
            </w:r>
            <w:r w:rsidR="002F0942" w:rsidRPr="0082233F">
              <w:rPr>
                <w:i/>
                <w:sz w:val="24"/>
                <w:szCs w:val="24"/>
                <w:lang w:val="en-US"/>
              </w:rPr>
              <w:t>inc</w:t>
            </w:r>
            <w:proofErr w:type="spellEnd"/>
          </w:p>
        </w:tc>
      </w:tr>
      <w:tr w:rsidR="00A77F3E" w:rsidRPr="0082233F" w14:paraId="5E4756AD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02846" w14:textId="77777777" w:rsidR="00A77F3E" w:rsidRPr="0082233F" w:rsidRDefault="00A77F3E" w:rsidP="00A77F3E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09</w:t>
            </w:r>
          </w:p>
          <w:p w14:paraId="3EC5ED95" w14:textId="7FA54A79" w:rsidR="00A77F3E" w:rsidRPr="0082233F" w:rsidRDefault="00A77F3E" w:rsidP="00A77F3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2233F">
              <w:rPr>
                <w:bCs/>
                <w:i/>
                <w:sz w:val="24"/>
                <w:szCs w:val="24"/>
              </w:rPr>
              <w:t>HMLa-</w:t>
            </w:r>
            <w:r w:rsidR="002F0942" w:rsidRPr="0082233F">
              <w:rPr>
                <w:bCs/>
                <w:i/>
                <w:sz w:val="24"/>
                <w:szCs w:val="24"/>
              </w:rPr>
              <w:t>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</w:rPr>
              <w:t>MATa</w:t>
            </w:r>
            <w:r w:rsidRPr="0082233F">
              <w:rPr>
                <w:bCs/>
                <w:i/>
                <w:sz w:val="24"/>
                <w:szCs w:val="24"/>
              </w:rPr>
              <w:t>-</w:t>
            </w:r>
            <w:r w:rsidR="002F0942" w:rsidRPr="0082233F">
              <w:rPr>
                <w:bCs/>
                <w:i/>
                <w:sz w:val="24"/>
                <w:szCs w:val="24"/>
              </w:rPr>
              <w:t>inc</w:t>
            </w:r>
            <w:proofErr w:type="spellEnd"/>
            <w:r w:rsidR="00200CE1" w:rsidRPr="0082233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</w:rPr>
              <w:t>HMRa</w:t>
            </w:r>
            <w:r w:rsidRPr="0082233F">
              <w:rPr>
                <w:bCs/>
                <w:i/>
                <w:sz w:val="24"/>
                <w:szCs w:val="24"/>
              </w:rPr>
              <w:t>-</w:t>
            </w:r>
            <w:r w:rsidR="002F0942" w:rsidRPr="0082233F">
              <w:rPr>
                <w:bCs/>
                <w:i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83309" w14:textId="77777777" w:rsidR="00A77F3E" w:rsidRPr="0082233F" w:rsidRDefault="00A77F3E" w:rsidP="00750148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BG87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ACC2A" w14:textId="77308B6B" w:rsidR="00A77F3E" w:rsidRPr="0082233F" w:rsidRDefault="00867535" w:rsidP="00A77F3E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Plasmidic</w:t>
            </w:r>
            <w:proofErr w:type="spellEnd"/>
            <w:r w:rsidRPr="0082233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="00292008" w:rsidRPr="0082233F">
              <w:rPr>
                <w:i/>
                <w:sz w:val="24"/>
                <w:szCs w:val="24"/>
                <w:lang w:val="en-US"/>
              </w:rPr>
              <w:t>MATa</w:t>
            </w:r>
            <w:r w:rsidR="00A77F3E" w:rsidRPr="0082233F">
              <w:rPr>
                <w:i/>
                <w:sz w:val="24"/>
                <w:szCs w:val="24"/>
                <w:lang w:val="en-US"/>
              </w:rPr>
              <w:t>-</w:t>
            </w:r>
            <w:r w:rsidR="002F0942" w:rsidRPr="0082233F">
              <w:rPr>
                <w:i/>
                <w:sz w:val="24"/>
                <w:szCs w:val="24"/>
                <w:lang w:val="en-US"/>
              </w:rPr>
              <w:t>inc</w:t>
            </w:r>
            <w:proofErr w:type="spellEnd"/>
          </w:p>
        </w:tc>
      </w:tr>
      <w:tr w:rsidR="00CB4555" w:rsidRPr="0082233F" w14:paraId="0EF27517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62376" w14:textId="77777777" w:rsidR="00CB4555" w:rsidRDefault="009B6835" w:rsidP="00A77F3E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-CG10</w:t>
            </w:r>
          </w:p>
          <w:p w14:paraId="2F169953" w14:textId="5182DE41" w:rsidR="00EB085C" w:rsidRPr="00EB085C" w:rsidRDefault="00EB085C" w:rsidP="00A77F3E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EB085C">
              <w:rPr>
                <w:i/>
                <w:iCs/>
                <w:sz w:val="24"/>
                <w:szCs w:val="24"/>
              </w:rPr>
              <w:t>HMLa-inc</w:t>
            </w:r>
            <w:proofErr w:type="spellEnd"/>
            <w:r w:rsidRPr="00EB085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B085C">
              <w:rPr>
                <w:i/>
                <w:iCs/>
                <w:sz w:val="24"/>
                <w:szCs w:val="24"/>
              </w:rPr>
              <w:t>MATa-inc</w:t>
            </w:r>
            <w:proofErr w:type="spellEnd"/>
            <w:r w:rsidRPr="00EB085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B085C">
              <w:rPr>
                <w:i/>
                <w:iCs/>
                <w:sz w:val="24"/>
                <w:szCs w:val="24"/>
              </w:rPr>
              <w:t>Δhmr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4E3F1" w14:textId="0972BCDC" w:rsidR="00CB4555" w:rsidRPr="0082233F" w:rsidRDefault="009B6835" w:rsidP="00750148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SL</w:t>
            </w:r>
            <w:r w:rsidR="005D0F53">
              <w:rPr>
                <w:sz w:val="24"/>
                <w:szCs w:val="24"/>
                <w:lang w:val="en-US"/>
              </w:rPr>
              <w:t>0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93F6A" w14:textId="7140B7F2" w:rsidR="00CB4555" w:rsidRPr="0082233F" w:rsidRDefault="009B6835" w:rsidP="00A77F3E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Plasmidic</w:t>
            </w:r>
            <w:proofErr w:type="spellEnd"/>
            <w:r w:rsidRPr="0082233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-inc</w:t>
            </w:r>
            <w:proofErr w:type="spellEnd"/>
          </w:p>
        </w:tc>
      </w:tr>
      <w:tr w:rsidR="0082233F" w:rsidRPr="0082233F" w14:paraId="704127F7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F2E6C" w14:textId="77777777" w:rsidR="0082233F" w:rsidRDefault="0082233F" w:rsidP="0082233F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-CG12</w:t>
            </w:r>
          </w:p>
          <w:p w14:paraId="47CAB93F" w14:textId="3E0BDE6E" w:rsidR="002915D7" w:rsidRPr="00F92DAE" w:rsidRDefault="002915D7" w:rsidP="0082233F">
            <w:pPr>
              <w:jc w:val="center"/>
              <w:rPr>
                <w:sz w:val="24"/>
                <w:szCs w:val="24"/>
              </w:rPr>
            </w:pPr>
            <w:proofErr w:type="spellStart"/>
            <w:r w:rsidRPr="00F92DAE">
              <w:rPr>
                <w:i/>
                <w:iCs/>
                <w:sz w:val="24"/>
                <w:szCs w:val="24"/>
              </w:rPr>
              <w:t>HMLalpha-inc</w:t>
            </w:r>
            <w:proofErr w:type="spellEnd"/>
            <w:r w:rsidRPr="00F92DAE">
              <w:rPr>
                <w:sz w:val="24"/>
                <w:szCs w:val="24"/>
              </w:rPr>
              <w:t xml:space="preserve"> </w:t>
            </w:r>
            <w:proofErr w:type="spellStart"/>
            <w:r w:rsidRPr="00EB085C">
              <w:rPr>
                <w:i/>
                <w:iCs/>
                <w:sz w:val="24"/>
                <w:szCs w:val="24"/>
              </w:rPr>
              <w:t>Δ</w:t>
            </w:r>
            <w:r w:rsidRPr="00F92DAE">
              <w:rPr>
                <w:i/>
                <w:iCs/>
                <w:sz w:val="24"/>
                <w:szCs w:val="24"/>
              </w:rPr>
              <w:t>mat</w:t>
            </w:r>
            <w:proofErr w:type="spellEnd"/>
            <w:r w:rsidRPr="00F92DAE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2DAE">
              <w:rPr>
                <w:i/>
                <w:iCs/>
                <w:sz w:val="24"/>
                <w:szCs w:val="24"/>
              </w:rPr>
              <w:t>HMRalpha-inc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316F3E" w14:textId="5D9280B9" w:rsidR="0082233F" w:rsidRPr="0082233F" w:rsidRDefault="0082233F" w:rsidP="0082233F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CGM39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570B1" w14:textId="46D1997A" w:rsidR="0082233F" w:rsidRPr="0082233F" w:rsidRDefault="0082233F" w:rsidP="0082233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Plasmidic</w:t>
            </w:r>
            <w:proofErr w:type="spellEnd"/>
            <w:r w:rsidRPr="0082233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</w:t>
            </w:r>
            <w:r>
              <w:rPr>
                <w:i/>
                <w:sz w:val="24"/>
                <w:szCs w:val="24"/>
                <w:lang w:val="en-US"/>
              </w:rPr>
              <w:t>lpha</w:t>
            </w:r>
            <w:r w:rsidRPr="0082233F">
              <w:rPr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</w:tr>
      <w:tr w:rsidR="0082233F" w:rsidRPr="0082233F" w14:paraId="2500D3CC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BCF9C" w14:textId="77777777" w:rsidR="0082233F" w:rsidRDefault="0082233F" w:rsidP="0082233F">
            <w:pPr>
              <w:jc w:val="center"/>
              <w:rPr>
                <w:sz w:val="24"/>
                <w:szCs w:val="24"/>
              </w:rPr>
            </w:pPr>
            <w:r w:rsidRPr="0082233F">
              <w:rPr>
                <w:sz w:val="24"/>
                <w:szCs w:val="24"/>
              </w:rPr>
              <w:t>SL-CG14</w:t>
            </w:r>
          </w:p>
          <w:p w14:paraId="253C7F6E" w14:textId="3B16ABE0" w:rsidR="002406EA" w:rsidRPr="002406EA" w:rsidRDefault="002406EA" w:rsidP="0082233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EB085C">
              <w:rPr>
                <w:i/>
                <w:iCs/>
                <w:sz w:val="24"/>
                <w:szCs w:val="24"/>
              </w:rPr>
              <w:t>Δ</w:t>
            </w:r>
            <w:r>
              <w:rPr>
                <w:i/>
                <w:iCs/>
                <w:sz w:val="24"/>
                <w:szCs w:val="24"/>
              </w:rPr>
              <w:t>hml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</w:rPr>
              <w:t>MATalpha-inc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</w:rPr>
              <w:t>HMRalpha-inc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172A9" w14:textId="56347412" w:rsidR="0082233F" w:rsidRPr="0082233F" w:rsidRDefault="0082233F" w:rsidP="0082233F">
            <w:pPr>
              <w:jc w:val="center"/>
              <w:rPr>
                <w:sz w:val="24"/>
                <w:szCs w:val="24"/>
                <w:lang w:val="en-US"/>
              </w:rPr>
            </w:pPr>
            <w:r w:rsidRPr="0082233F">
              <w:rPr>
                <w:sz w:val="24"/>
                <w:szCs w:val="24"/>
                <w:lang w:val="en-US"/>
              </w:rPr>
              <w:t>CGM46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86CBF" w14:textId="24E2FE60" w:rsidR="0082233F" w:rsidRPr="0082233F" w:rsidRDefault="0082233F" w:rsidP="0082233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Plasmidic</w:t>
            </w:r>
            <w:proofErr w:type="spellEnd"/>
            <w:r w:rsidRPr="0082233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</w:t>
            </w:r>
            <w:r>
              <w:rPr>
                <w:i/>
                <w:sz w:val="24"/>
                <w:szCs w:val="24"/>
                <w:lang w:val="en-US"/>
              </w:rPr>
              <w:t>lpha</w:t>
            </w:r>
            <w:r w:rsidRPr="0082233F">
              <w:rPr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</w:tr>
      <w:tr w:rsidR="0000012B" w:rsidRPr="0082233F" w14:paraId="1BBD73F2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DF29C" w14:textId="77777777" w:rsidR="0000012B" w:rsidRDefault="0000012B" w:rsidP="0000012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L0A</w:t>
            </w:r>
          </w:p>
          <w:p w14:paraId="7A4DA2E1" w14:textId="6547FD82" w:rsidR="0000012B" w:rsidRPr="000D659F" w:rsidRDefault="000D659F" w:rsidP="0000012B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0D659F">
              <w:rPr>
                <w:i/>
                <w:sz w:val="24"/>
                <w:szCs w:val="24"/>
              </w:rPr>
              <w:t>HMLalpha</w:t>
            </w:r>
            <w:proofErr w:type="spellEnd"/>
            <w:r w:rsidRPr="000D659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D659F">
              <w:rPr>
                <w:i/>
                <w:sz w:val="24"/>
                <w:szCs w:val="24"/>
              </w:rPr>
              <w:t>MATalpha-inc</w:t>
            </w:r>
            <w:proofErr w:type="spellEnd"/>
            <w:r w:rsidRPr="000D659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D659F">
              <w:rPr>
                <w:i/>
                <w:sz w:val="24"/>
                <w:szCs w:val="24"/>
              </w:rPr>
              <w:t>HMRa-inc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E8847" w14:textId="55FF382C" w:rsidR="0000012B" w:rsidRPr="0082233F" w:rsidRDefault="0000012B" w:rsidP="0000012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L0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ECD0F" w14:textId="43F04681" w:rsidR="0000012B" w:rsidRPr="0082233F" w:rsidRDefault="0000012B" w:rsidP="0000012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Plasmidic</w:t>
            </w:r>
            <w:proofErr w:type="spellEnd"/>
            <w:r w:rsidRPr="0082233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</w:t>
            </w:r>
            <w:r>
              <w:rPr>
                <w:i/>
                <w:sz w:val="24"/>
                <w:szCs w:val="24"/>
                <w:lang w:val="en-US"/>
              </w:rPr>
              <w:t>lpha</w:t>
            </w:r>
            <w:r w:rsidRPr="0082233F">
              <w:rPr>
                <w:i/>
                <w:sz w:val="24"/>
                <w:szCs w:val="24"/>
                <w:lang w:val="en-US"/>
              </w:rPr>
              <w:t>-inc</w:t>
            </w:r>
            <w:proofErr w:type="spellEnd"/>
          </w:p>
        </w:tc>
      </w:tr>
      <w:tr w:rsidR="0000012B" w:rsidRPr="0082233F" w14:paraId="7BD90294" w14:textId="77777777" w:rsidTr="002F0942">
        <w:trPr>
          <w:trHeight w:val="584"/>
          <w:jc w:val="center"/>
        </w:trPr>
        <w:tc>
          <w:tcPr>
            <w:tcW w:w="5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92E5D" w14:textId="77777777" w:rsidR="0000012B" w:rsidRDefault="0000012B" w:rsidP="0000012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0B</w:t>
            </w:r>
          </w:p>
          <w:p w14:paraId="5AE623A0" w14:textId="1B775220" w:rsidR="000D659F" w:rsidRPr="000D659F" w:rsidRDefault="000D659F" w:rsidP="0000012B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0D659F">
              <w:rPr>
                <w:i/>
                <w:sz w:val="24"/>
                <w:szCs w:val="24"/>
              </w:rPr>
              <w:t>HMLa-inc</w:t>
            </w:r>
            <w:proofErr w:type="spellEnd"/>
            <w:r w:rsidRPr="000D659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D659F">
              <w:rPr>
                <w:i/>
                <w:sz w:val="24"/>
                <w:szCs w:val="24"/>
              </w:rPr>
              <w:t>MATalpha-inc</w:t>
            </w:r>
            <w:proofErr w:type="spellEnd"/>
            <w:r w:rsidRPr="000D659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D659F">
              <w:rPr>
                <w:i/>
                <w:sz w:val="24"/>
                <w:szCs w:val="24"/>
              </w:rPr>
              <w:t>HMRa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19D9F" w14:textId="72B890E7" w:rsidR="0000012B" w:rsidRPr="0082233F" w:rsidRDefault="0000012B" w:rsidP="0000012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L0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8B733" w14:textId="1E5B6EA7" w:rsidR="0000012B" w:rsidRPr="0082233F" w:rsidRDefault="0000012B" w:rsidP="0000012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2233F">
              <w:rPr>
                <w:sz w:val="24"/>
                <w:szCs w:val="24"/>
                <w:lang w:val="en-US"/>
              </w:rPr>
              <w:t>Plasmidic</w:t>
            </w:r>
            <w:proofErr w:type="spellEnd"/>
            <w:r w:rsidRPr="0082233F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233F">
              <w:rPr>
                <w:i/>
                <w:sz w:val="24"/>
                <w:szCs w:val="24"/>
                <w:lang w:val="en-US"/>
              </w:rPr>
              <w:t>MATa-inc</w:t>
            </w:r>
            <w:proofErr w:type="spellEnd"/>
          </w:p>
        </w:tc>
      </w:tr>
    </w:tbl>
    <w:p w14:paraId="02F446FF" w14:textId="67F75599" w:rsidR="0051599A" w:rsidRPr="0082233F" w:rsidRDefault="0051599A">
      <w:pPr>
        <w:rPr>
          <w:sz w:val="24"/>
          <w:szCs w:val="24"/>
          <w:lang w:val="en-US"/>
        </w:rPr>
        <w:sectPr w:rsidR="0051599A" w:rsidRPr="0082233F" w:rsidSect="009A442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705456FC" w14:textId="77777777" w:rsidR="00B852D0" w:rsidRPr="0082233F" w:rsidRDefault="00B852D0">
      <w:pPr>
        <w:rPr>
          <w:sz w:val="24"/>
          <w:szCs w:val="24"/>
          <w:lang w:val="en-US"/>
        </w:rPr>
      </w:pPr>
    </w:p>
    <w:sectPr w:rsidR="00B852D0" w:rsidRPr="0082233F" w:rsidSect="00E73593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EC0"/>
    <w:rsid w:val="0000012B"/>
    <w:rsid w:val="0000017B"/>
    <w:rsid w:val="00001358"/>
    <w:rsid w:val="00001752"/>
    <w:rsid w:val="00011A0F"/>
    <w:rsid w:val="00013D7A"/>
    <w:rsid w:val="000177FA"/>
    <w:rsid w:val="00024364"/>
    <w:rsid w:val="00024A91"/>
    <w:rsid w:val="000301AA"/>
    <w:rsid w:val="00041CFC"/>
    <w:rsid w:val="00044050"/>
    <w:rsid w:val="00050444"/>
    <w:rsid w:val="00054435"/>
    <w:rsid w:val="00064D32"/>
    <w:rsid w:val="00070ACB"/>
    <w:rsid w:val="00073714"/>
    <w:rsid w:val="0008165F"/>
    <w:rsid w:val="00093EFD"/>
    <w:rsid w:val="000940E5"/>
    <w:rsid w:val="000D2C0D"/>
    <w:rsid w:val="000D51BF"/>
    <w:rsid w:val="000D5CAC"/>
    <w:rsid w:val="000D659F"/>
    <w:rsid w:val="000F2683"/>
    <w:rsid w:val="001026A4"/>
    <w:rsid w:val="00106675"/>
    <w:rsid w:val="0012123D"/>
    <w:rsid w:val="0012770F"/>
    <w:rsid w:val="00133441"/>
    <w:rsid w:val="00170E2F"/>
    <w:rsid w:val="001775A1"/>
    <w:rsid w:val="00183E1E"/>
    <w:rsid w:val="00185C8F"/>
    <w:rsid w:val="001862F4"/>
    <w:rsid w:val="00194625"/>
    <w:rsid w:val="001A671A"/>
    <w:rsid w:val="001B26FC"/>
    <w:rsid w:val="001B66F2"/>
    <w:rsid w:val="001C278D"/>
    <w:rsid w:val="001C41F9"/>
    <w:rsid w:val="001C5FA3"/>
    <w:rsid w:val="001D3649"/>
    <w:rsid w:val="001E36E9"/>
    <w:rsid w:val="001E3EE2"/>
    <w:rsid w:val="001E6A66"/>
    <w:rsid w:val="001E6BE5"/>
    <w:rsid w:val="001F48A8"/>
    <w:rsid w:val="00200CE1"/>
    <w:rsid w:val="0020453E"/>
    <w:rsid w:val="0020613C"/>
    <w:rsid w:val="00206F7B"/>
    <w:rsid w:val="00213343"/>
    <w:rsid w:val="00214A52"/>
    <w:rsid w:val="0021755B"/>
    <w:rsid w:val="00220EC1"/>
    <w:rsid w:val="002277EC"/>
    <w:rsid w:val="00227860"/>
    <w:rsid w:val="002308A3"/>
    <w:rsid w:val="002348FB"/>
    <w:rsid w:val="002406EA"/>
    <w:rsid w:val="0024148B"/>
    <w:rsid w:val="00265D8B"/>
    <w:rsid w:val="002765C7"/>
    <w:rsid w:val="0028578A"/>
    <w:rsid w:val="00287FEF"/>
    <w:rsid w:val="0029000C"/>
    <w:rsid w:val="002907DC"/>
    <w:rsid w:val="00290B6E"/>
    <w:rsid w:val="002914B8"/>
    <w:rsid w:val="002915D7"/>
    <w:rsid w:val="00292008"/>
    <w:rsid w:val="00296230"/>
    <w:rsid w:val="002A20C3"/>
    <w:rsid w:val="002B16F8"/>
    <w:rsid w:val="002C1C93"/>
    <w:rsid w:val="002C376B"/>
    <w:rsid w:val="002D03EE"/>
    <w:rsid w:val="002E3BC4"/>
    <w:rsid w:val="002F0942"/>
    <w:rsid w:val="002F0A0A"/>
    <w:rsid w:val="002F0B27"/>
    <w:rsid w:val="002F3BC4"/>
    <w:rsid w:val="003063D7"/>
    <w:rsid w:val="00312778"/>
    <w:rsid w:val="00336577"/>
    <w:rsid w:val="00343C51"/>
    <w:rsid w:val="00344C39"/>
    <w:rsid w:val="0036571E"/>
    <w:rsid w:val="0036691D"/>
    <w:rsid w:val="00376653"/>
    <w:rsid w:val="00376E11"/>
    <w:rsid w:val="003A2A36"/>
    <w:rsid w:val="003B174B"/>
    <w:rsid w:val="003B5F18"/>
    <w:rsid w:val="003C5106"/>
    <w:rsid w:val="003C7334"/>
    <w:rsid w:val="003D36F9"/>
    <w:rsid w:val="003E0529"/>
    <w:rsid w:val="003E5F1E"/>
    <w:rsid w:val="003F28A4"/>
    <w:rsid w:val="003F4EC0"/>
    <w:rsid w:val="004102B7"/>
    <w:rsid w:val="00413FEF"/>
    <w:rsid w:val="00424DD1"/>
    <w:rsid w:val="004278D5"/>
    <w:rsid w:val="0044483C"/>
    <w:rsid w:val="00457C24"/>
    <w:rsid w:val="00457E5B"/>
    <w:rsid w:val="0048139F"/>
    <w:rsid w:val="00484141"/>
    <w:rsid w:val="004924C0"/>
    <w:rsid w:val="00496E39"/>
    <w:rsid w:val="004B0722"/>
    <w:rsid w:val="004B4C4C"/>
    <w:rsid w:val="004B5441"/>
    <w:rsid w:val="004D1001"/>
    <w:rsid w:val="004D5133"/>
    <w:rsid w:val="004E41DC"/>
    <w:rsid w:val="004F50D9"/>
    <w:rsid w:val="005036F6"/>
    <w:rsid w:val="0051599A"/>
    <w:rsid w:val="00523395"/>
    <w:rsid w:val="00523780"/>
    <w:rsid w:val="00525EC1"/>
    <w:rsid w:val="005276C4"/>
    <w:rsid w:val="00527F2F"/>
    <w:rsid w:val="005353BC"/>
    <w:rsid w:val="00535B5D"/>
    <w:rsid w:val="005377F7"/>
    <w:rsid w:val="0056236C"/>
    <w:rsid w:val="00566CB9"/>
    <w:rsid w:val="0057532F"/>
    <w:rsid w:val="005772B9"/>
    <w:rsid w:val="0058497C"/>
    <w:rsid w:val="00591B7D"/>
    <w:rsid w:val="00595247"/>
    <w:rsid w:val="0059779D"/>
    <w:rsid w:val="005A106D"/>
    <w:rsid w:val="005C7943"/>
    <w:rsid w:val="005D0F53"/>
    <w:rsid w:val="005E637A"/>
    <w:rsid w:val="005F0BC6"/>
    <w:rsid w:val="005F29DC"/>
    <w:rsid w:val="006000FE"/>
    <w:rsid w:val="00601984"/>
    <w:rsid w:val="00610395"/>
    <w:rsid w:val="006207A2"/>
    <w:rsid w:val="006248D4"/>
    <w:rsid w:val="00634260"/>
    <w:rsid w:val="00636AA5"/>
    <w:rsid w:val="00637D1C"/>
    <w:rsid w:val="00646436"/>
    <w:rsid w:val="0066052F"/>
    <w:rsid w:val="00661662"/>
    <w:rsid w:val="006707CF"/>
    <w:rsid w:val="00691EC4"/>
    <w:rsid w:val="006920C4"/>
    <w:rsid w:val="00694084"/>
    <w:rsid w:val="006B1E35"/>
    <w:rsid w:val="006B256D"/>
    <w:rsid w:val="006B44E4"/>
    <w:rsid w:val="006C0A78"/>
    <w:rsid w:val="006C29AB"/>
    <w:rsid w:val="006D06C1"/>
    <w:rsid w:val="006D35DF"/>
    <w:rsid w:val="006D7721"/>
    <w:rsid w:val="006E1476"/>
    <w:rsid w:val="006E4412"/>
    <w:rsid w:val="006E7513"/>
    <w:rsid w:val="00704D3B"/>
    <w:rsid w:val="007330F6"/>
    <w:rsid w:val="00733992"/>
    <w:rsid w:val="00737230"/>
    <w:rsid w:val="007374B7"/>
    <w:rsid w:val="00750148"/>
    <w:rsid w:val="00752B43"/>
    <w:rsid w:val="00753605"/>
    <w:rsid w:val="007573D5"/>
    <w:rsid w:val="00761B56"/>
    <w:rsid w:val="00773AAC"/>
    <w:rsid w:val="007778F9"/>
    <w:rsid w:val="007921E8"/>
    <w:rsid w:val="007A25CA"/>
    <w:rsid w:val="007D1426"/>
    <w:rsid w:val="007D5434"/>
    <w:rsid w:val="007F1A7E"/>
    <w:rsid w:val="007F5829"/>
    <w:rsid w:val="007F6260"/>
    <w:rsid w:val="007F631D"/>
    <w:rsid w:val="00800A57"/>
    <w:rsid w:val="00803A84"/>
    <w:rsid w:val="00804B02"/>
    <w:rsid w:val="00805662"/>
    <w:rsid w:val="0082233F"/>
    <w:rsid w:val="00822E78"/>
    <w:rsid w:val="008248EE"/>
    <w:rsid w:val="00830059"/>
    <w:rsid w:val="008309D1"/>
    <w:rsid w:val="00844DC1"/>
    <w:rsid w:val="008506F9"/>
    <w:rsid w:val="00860EE1"/>
    <w:rsid w:val="00867535"/>
    <w:rsid w:val="00873452"/>
    <w:rsid w:val="00874338"/>
    <w:rsid w:val="00874D0D"/>
    <w:rsid w:val="00877125"/>
    <w:rsid w:val="00891D68"/>
    <w:rsid w:val="00891DC1"/>
    <w:rsid w:val="008A7A1E"/>
    <w:rsid w:val="008C72E0"/>
    <w:rsid w:val="008C7758"/>
    <w:rsid w:val="008D17FC"/>
    <w:rsid w:val="009049B6"/>
    <w:rsid w:val="00912D59"/>
    <w:rsid w:val="00913FA6"/>
    <w:rsid w:val="00916175"/>
    <w:rsid w:val="00916409"/>
    <w:rsid w:val="009276CD"/>
    <w:rsid w:val="00934EA7"/>
    <w:rsid w:val="0094248E"/>
    <w:rsid w:val="009552FF"/>
    <w:rsid w:val="00955800"/>
    <w:rsid w:val="00960E2A"/>
    <w:rsid w:val="00962C66"/>
    <w:rsid w:val="00964A40"/>
    <w:rsid w:val="00976319"/>
    <w:rsid w:val="0098135D"/>
    <w:rsid w:val="009848CC"/>
    <w:rsid w:val="00997393"/>
    <w:rsid w:val="009A1693"/>
    <w:rsid w:val="009A442D"/>
    <w:rsid w:val="009B018C"/>
    <w:rsid w:val="009B6835"/>
    <w:rsid w:val="009C14CC"/>
    <w:rsid w:val="009C357B"/>
    <w:rsid w:val="009E0400"/>
    <w:rsid w:val="009F1B8D"/>
    <w:rsid w:val="009F59A9"/>
    <w:rsid w:val="00A025DC"/>
    <w:rsid w:val="00A30062"/>
    <w:rsid w:val="00A323B5"/>
    <w:rsid w:val="00A455E7"/>
    <w:rsid w:val="00A76246"/>
    <w:rsid w:val="00A77F3E"/>
    <w:rsid w:val="00A822D6"/>
    <w:rsid w:val="00A8334C"/>
    <w:rsid w:val="00A90070"/>
    <w:rsid w:val="00A90634"/>
    <w:rsid w:val="00AB6BFF"/>
    <w:rsid w:val="00AD56A4"/>
    <w:rsid w:val="00AE541C"/>
    <w:rsid w:val="00AF2192"/>
    <w:rsid w:val="00AF51BD"/>
    <w:rsid w:val="00B03BC3"/>
    <w:rsid w:val="00B14214"/>
    <w:rsid w:val="00B36601"/>
    <w:rsid w:val="00B43ACF"/>
    <w:rsid w:val="00B474EC"/>
    <w:rsid w:val="00B47861"/>
    <w:rsid w:val="00B616E2"/>
    <w:rsid w:val="00B719F1"/>
    <w:rsid w:val="00B82E35"/>
    <w:rsid w:val="00B83CAB"/>
    <w:rsid w:val="00B852D0"/>
    <w:rsid w:val="00B872B7"/>
    <w:rsid w:val="00B92A3C"/>
    <w:rsid w:val="00B94B21"/>
    <w:rsid w:val="00B95B42"/>
    <w:rsid w:val="00BA1A33"/>
    <w:rsid w:val="00BC5506"/>
    <w:rsid w:val="00BC668F"/>
    <w:rsid w:val="00BD07F9"/>
    <w:rsid w:val="00BD4BE0"/>
    <w:rsid w:val="00BF6B38"/>
    <w:rsid w:val="00C13823"/>
    <w:rsid w:val="00C16A79"/>
    <w:rsid w:val="00C377AD"/>
    <w:rsid w:val="00C42E98"/>
    <w:rsid w:val="00C43FDC"/>
    <w:rsid w:val="00C520AA"/>
    <w:rsid w:val="00C74D92"/>
    <w:rsid w:val="00C87744"/>
    <w:rsid w:val="00C93752"/>
    <w:rsid w:val="00C97989"/>
    <w:rsid w:val="00CA42EE"/>
    <w:rsid w:val="00CA4584"/>
    <w:rsid w:val="00CA5BCD"/>
    <w:rsid w:val="00CB2C34"/>
    <w:rsid w:val="00CB4555"/>
    <w:rsid w:val="00CE121B"/>
    <w:rsid w:val="00CF314B"/>
    <w:rsid w:val="00D0548D"/>
    <w:rsid w:val="00D17351"/>
    <w:rsid w:val="00D2069A"/>
    <w:rsid w:val="00D379FB"/>
    <w:rsid w:val="00D44E26"/>
    <w:rsid w:val="00D47106"/>
    <w:rsid w:val="00D50CAD"/>
    <w:rsid w:val="00D52B8C"/>
    <w:rsid w:val="00D531EA"/>
    <w:rsid w:val="00D54442"/>
    <w:rsid w:val="00D62D55"/>
    <w:rsid w:val="00D75EE9"/>
    <w:rsid w:val="00D8309C"/>
    <w:rsid w:val="00D9027F"/>
    <w:rsid w:val="00DA3DC9"/>
    <w:rsid w:val="00DB4D97"/>
    <w:rsid w:val="00DB5AAC"/>
    <w:rsid w:val="00DC0323"/>
    <w:rsid w:val="00DC1200"/>
    <w:rsid w:val="00DC4215"/>
    <w:rsid w:val="00DD1857"/>
    <w:rsid w:val="00DE6236"/>
    <w:rsid w:val="00DF541F"/>
    <w:rsid w:val="00E01BF0"/>
    <w:rsid w:val="00E02FE3"/>
    <w:rsid w:val="00E2639E"/>
    <w:rsid w:val="00E26A86"/>
    <w:rsid w:val="00E2748B"/>
    <w:rsid w:val="00E324CF"/>
    <w:rsid w:val="00E456D4"/>
    <w:rsid w:val="00E45C22"/>
    <w:rsid w:val="00E520D6"/>
    <w:rsid w:val="00E6704E"/>
    <w:rsid w:val="00E72EA6"/>
    <w:rsid w:val="00E73593"/>
    <w:rsid w:val="00E958F5"/>
    <w:rsid w:val="00E95B18"/>
    <w:rsid w:val="00EA21A4"/>
    <w:rsid w:val="00EA2696"/>
    <w:rsid w:val="00EA31EC"/>
    <w:rsid w:val="00EA4C46"/>
    <w:rsid w:val="00EB085C"/>
    <w:rsid w:val="00EB29C1"/>
    <w:rsid w:val="00ED0942"/>
    <w:rsid w:val="00ED2510"/>
    <w:rsid w:val="00EE2F53"/>
    <w:rsid w:val="00EF07FB"/>
    <w:rsid w:val="00EF1A75"/>
    <w:rsid w:val="00EF58AA"/>
    <w:rsid w:val="00F00BC7"/>
    <w:rsid w:val="00F01C2F"/>
    <w:rsid w:val="00F1331A"/>
    <w:rsid w:val="00F23C18"/>
    <w:rsid w:val="00F326E1"/>
    <w:rsid w:val="00F33471"/>
    <w:rsid w:val="00F41FCD"/>
    <w:rsid w:val="00F53012"/>
    <w:rsid w:val="00F54ADB"/>
    <w:rsid w:val="00F555BD"/>
    <w:rsid w:val="00F575CF"/>
    <w:rsid w:val="00F73E78"/>
    <w:rsid w:val="00F74206"/>
    <w:rsid w:val="00F809EF"/>
    <w:rsid w:val="00F92DAE"/>
    <w:rsid w:val="00F97A3B"/>
    <w:rsid w:val="00FB3BF7"/>
    <w:rsid w:val="00FC67D2"/>
    <w:rsid w:val="00FD1D45"/>
    <w:rsid w:val="00FE2B62"/>
    <w:rsid w:val="00FE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E074A"/>
  <w15:chartTrackingRefBased/>
  <w15:docId w15:val="{0B95A976-1E40-4AA7-A1E2-D58A06D1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EC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F4EC0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3F4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778F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78F9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feature">
    <w:name w:val="feature"/>
    <w:basedOn w:val="Policepardfaut"/>
    <w:rsid w:val="00874338"/>
  </w:style>
  <w:style w:type="character" w:customStyle="1" w:styleId="mixed-citation">
    <w:name w:val="mixed-citation"/>
    <w:basedOn w:val="Policepardfaut"/>
    <w:rsid w:val="001B66F2"/>
  </w:style>
  <w:style w:type="character" w:styleId="Lienhypertextesuivivisit">
    <w:name w:val="FollowedHyperlink"/>
    <w:basedOn w:val="Policepardfaut"/>
    <w:uiPriority w:val="99"/>
    <w:semiHidden/>
    <w:unhideWhenUsed/>
    <w:rsid w:val="007F1A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8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0ABD8-2BA8-4791-9E60-CE768E195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laeticia</cp:lastModifiedBy>
  <cp:revision>18</cp:revision>
  <cp:lastPrinted>2019-06-27T12:35:00Z</cp:lastPrinted>
  <dcterms:created xsi:type="dcterms:W3CDTF">2019-12-20T12:05:00Z</dcterms:created>
  <dcterms:modified xsi:type="dcterms:W3CDTF">2020-09-1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S5gK5k5p"/&gt;&lt;style id="http://www.zotero.org/styles/plos-genetics" hasBibliography="1" bibliographyStyleHasBeenSet="0"/&gt;&lt;prefs&gt;&lt;pref name="fieldType" value="Field"/&gt;&lt;/prefs&gt;&lt;/data&gt;</vt:lpwstr>
  </property>
</Properties>
</file>